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1A10B6B2"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 5</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808DDA7" w:rsidR="00E56322" w:rsidRPr="00B9566C" w:rsidRDefault="00157310" w:rsidP="0015731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72C45E8"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3882A0E2"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0662E282"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1A9857FE" w:rsidR="00E56322" w:rsidRPr="00B9566C" w:rsidRDefault="00157310"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17458AE"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77AE7E6"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511F307B"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493B4ED"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190C490"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49D18155"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55B7C7D"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21C37C63"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387A58C"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5E6E5EA"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660F3E16"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1CDCA66"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7EDAA748"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25507BA8"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1BA4914F"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3673CCC"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A942151"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1FCF1E02"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67BEF6AF" w:rsidR="00157310"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40A8E1D" w14:textId="14864055" w:rsidR="00E56322" w:rsidRPr="00157310" w:rsidRDefault="00157310" w:rsidP="0015731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D5EC290"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375AFC4F"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88E2F0D"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41AFE315"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3A782E9" w:rsidR="00E56322" w:rsidRPr="00B9566C" w:rsidRDefault="001573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C55D5CD" w:rsidR="00E56322" w:rsidRPr="00B9566C" w:rsidRDefault="0015731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467DA9B0" w:rsidR="00E56322" w:rsidRPr="00B9566C" w:rsidRDefault="0042453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01B38852" w:rsidR="00E56322" w:rsidRPr="00B9566C" w:rsidRDefault="00157310" w:rsidP="0042453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424533">
              <w:rPr>
                <w:rFonts w:ascii="Arial" w:eastAsia="Calibri" w:hAnsi="Arial" w:cs="Arial"/>
              </w:rPr>
              <w:t>2</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F7611A3" w:rsidR="00E56322" w:rsidRPr="00B9566C" w:rsidRDefault="00157310" w:rsidP="0042453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424533">
              <w:rPr>
                <w:rFonts w:ascii="Arial" w:eastAsia="Calibri" w:hAnsi="Arial" w:cs="Arial"/>
              </w:rPr>
              <w:t>4</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718E7EED" w:rsidR="00E56322" w:rsidRPr="00B9566C" w:rsidRDefault="00157310" w:rsidP="0042453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424533">
              <w:rPr>
                <w:rFonts w:ascii="Arial" w:eastAsia="Calibri" w:hAnsi="Arial" w:cs="Arial"/>
              </w:rPr>
              <w:t>4</w:t>
            </w:r>
            <w:bookmarkStart w:id="0" w:name="_GoBack"/>
            <w:bookmarkEnd w:id="0"/>
          </w:p>
        </w:tc>
      </w:tr>
    </w:tbl>
    <w:p w14:paraId="5BC6FBB3" w14:textId="77777777" w:rsidR="003506E4" w:rsidRDefault="00424533"/>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M0NDczt7A0sLCwMDFT0lEKTi0uzszPAykwrAUAScLn+SwAAAA="/>
  </w:docVars>
  <w:rsids>
    <w:rsidRoot w:val="00E56322"/>
    <w:rsid w:val="00157310"/>
    <w:rsid w:val="003C04B8"/>
    <w:rsid w:val="00424533"/>
    <w:rsid w:val="004B7FE1"/>
    <w:rsid w:val="00530C32"/>
    <w:rsid w:val="00A72CCA"/>
    <w:rsid w:val="00C06E11"/>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2</Words>
  <Characters>668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Hp</cp:lastModifiedBy>
  <cp:revision>2</cp:revision>
  <dcterms:created xsi:type="dcterms:W3CDTF">2020-07-10T12:16:00Z</dcterms:created>
  <dcterms:modified xsi:type="dcterms:W3CDTF">2020-07-10T12:16:00Z</dcterms:modified>
</cp:coreProperties>
</file>